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Supplementary Table 4. </w:t>
      </w:r>
      <w:r>
        <w:rPr>
          <w:rFonts w:cs="Arial" w:ascii="Arial" w:hAnsi="Arial"/>
          <w:sz w:val="24"/>
          <w:szCs w:val="24"/>
        </w:rPr>
        <w:t>Expression profiles of circulatory immune mediators in DV-infected patients from 22 independent published studies</w:t>
      </w:r>
      <w:r>
        <w:rPr/>
        <w:t>. The cytokines, chemokines and growth factors that were significantly elevated during the acute phase of the infection are presented in the table.</w:t>
      </w:r>
    </w:p>
    <w:tbl>
      <w:tblPr>
        <w:tblW w:w="948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059"/>
        <w:gridCol w:w="1620"/>
        <w:gridCol w:w="1358"/>
        <w:gridCol w:w="270"/>
        <w:gridCol w:w="3241"/>
        <w:gridCol w:w="189"/>
      </w:tblGrid>
      <w:tr>
        <w:trPr>
          <w:trHeight w:val="315" w:hRule="atLeast"/>
        </w:trPr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Immune mediators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(2014) Virology, 452-453, 42–51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(2012) AJTMH, 86(2), 341–348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(2005) Cytokine, 30, 359-365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  <w:szCs w:val="24"/>
                <w:lang w:eastAsia="zh-TW"/>
              </w:rPr>
              <w:t xml:space="preserve">(2008) AJTMH,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79(5), 673–677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(2008) R da SB de MT 41(1), 6-10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(2004) Cytokine, 27, 173-179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(2004) JMV, 73, 230–23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P-10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1R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IP-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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0"/>
                <w:rFonts w:cs="Arial" w:ascii="Arial" w:hAnsi="Arial"/>
                <w:iCs/>
                <w:sz w:val="24"/>
                <w:szCs w:val="24"/>
              </w:rPr>
              <w:t>(2012) Mem Inst Oswaldo</w:t>
            </w:r>
            <w:r>
              <w:rPr>
                <w:rStyle w:val="A0"/>
                <w:rFonts w:cs="Arial" w:ascii="Arial" w:hAnsi="Arial"/>
                <w:sz w:val="24"/>
                <w:szCs w:val="24"/>
              </w:rPr>
              <w:t>,</w:t>
            </w:r>
            <w:r>
              <w:rPr>
                <w:rStyle w:val="A0"/>
                <w:rFonts w:cs="Arial" w:ascii="Arial" w:hAnsi="Arial"/>
                <w:iCs/>
                <w:sz w:val="24"/>
                <w:szCs w:val="24"/>
              </w:rPr>
              <w:t xml:space="preserve">107, </w:t>
            </w:r>
            <w:r>
              <w:rPr>
                <w:rStyle w:val="A0"/>
                <w:rFonts w:cs="Arial" w:ascii="Arial" w:hAnsi="Arial"/>
                <w:sz w:val="24"/>
                <w:szCs w:val="24"/>
              </w:rPr>
              <w:t>48-56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zh-TW"/>
              </w:rPr>
              <w:t>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zh-TW"/>
              </w:rPr>
              <w:t>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MIP-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zh-TW"/>
              </w:rPr>
              <w:t>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MCP-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zh-TW"/>
              </w:rPr>
              <w:t>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1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A0"/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  <w:szCs w:val="24"/>
                <w:lang w:eastAsia="zh-TW"/>
              </w:rPr>
              <w:t>(2008) BMC Infect Di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 xml:space="preserve">,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eastAsia="zh-TW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86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A0"/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(2014) Int J of Infect Dis, 18, 68–72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1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(2013) J Clin Immunol, 33, 613–618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(2010) PLOS ONE, 5(1), e8709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ind w:hanging="9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dones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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1R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eastAsia="zh-TW"/>
              </w:rPr>
              <w:t>(2003) Eur. Cyto Netw,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14, 172–177</w:t>
            </w:r>
          </w:p>
        </w:tc>
      </w:tr>
      <w:tr>
        <w:trPr>
          <w:trHeight w:val="315" w:hRule="atLeast"/>
        </w:trPr>
        <w:tc>
          <w:tcPr>
            <w:tcW w:w="929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9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hanging="9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hanging="92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upplementary Table 4. (continued)</w:t>
            </w:r>
          </w:p>
        </w:tc>
        <w:tc>
          <w:tcPr>
            <w:tcW w:w="1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Immune mediators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ri Lan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(2013) BMC Infect Dis, 13, 341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GF-ß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IP-1ß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P-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(2012) PLoS ONE, 7(11),  e50387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eastAsia="zh-TW"/>
              </w:rPr>
              <w:t>(2004) JID, 189, 221–32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IP-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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Eotaxin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(2012) PNTD, 6(11), e1887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P-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GF PDG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MCP-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P-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MIP-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zh-TW"/>
              </w:rPr>
              <w:t>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 xml:space="preserve"> MCP-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(2011) BMC Infect Dis, 11, 209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P-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MIP-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zh-TW"/>
              </w:rPr>
              <w:t>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MCP-1 G-CS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(2012) PLoS ONE, 7(12), e52215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Style w:val="A0"/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(2007) TRSTMH,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01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, 1106—1113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A0"/>
                <w:rFonts w:ascii="Arial" w:hAnsi="Arial" w:eastAsia="Times New Roman" w:cs="Arial"/>
                <w:iCs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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L-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IF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Cs/>
                <w:color w:val="000000"/>
                <w:sz w:val="24"/>
                <w:szCs w:val="24"/>
              </w:rPr>
              <w:t xml:space="preserve">(2006) AJTMH,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74(1), 142–147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1122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zh-TW"/>
              </w:rPr>
              <w:t>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SDF-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zh-TW"/>
              </w:rPr>
              <w:t>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 xml:space="preserve"> MIF 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(2010) BMC Infect Dis, 10, 356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17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zh-TW"/>
              </w:rPr>
              <w:t>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2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1R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2r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1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MCP-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P-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RANTES IL-1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TW"/>
              </w:rPr>
              <w:t>IL-12p40, G-CSF, GM-CSF, VEGF-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34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929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9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0">
    <w:name w:val="A0"/>
    <w:qFormat/>
    <w:rPr>
      <w:rFonts w:cs="ZapfHumnst Dm BT;ZapfHumnst Dm BT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Times New Roman" w:cs="Symbol"/>
      <w:color w:val="000000"/>
      <w:sz w:val="20"/>
      <w:szCs w:val="2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Symbol" w:hAnsi="Symbol" w:eastAsia="Times New Roman" w:cs="Symbol"/>
      <w:color w:val="0000CC"/>
      <w:sz w:val="20"/>
      <w:szCs w:val="2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CC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CC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3:35:00Z</dcterms:created>
  <dc:creator>TENGP88</dc:creator>
  <dc:description/>
  <dc:language>en-US</dc:language>
  <cp:lastModifiedBy>Jasonkamyiuwing</cp:lastModifiedBy>
  <cp:lastPrinted>2015-01-09T10:37:00Z</cp:lastPrinted>
  <dcterms:modified xsi:type="dcterms:W3CDTF">2015-01-15T13:35:00Z</dcterms:modified>
  <cp:revision>3</cp:revision>
  <dc:subject/>
  <dc:title/>
</cp:coreProperties>
</file>